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EC4" w:rsidRPr="00183445" w:rsidRDefault="00597EC4" w:rsidP="00597EC4">
      <w:pPr>
        <w:rPr>
          <w:rFonts w:asciiTheme="majorHAnsi" w:hAnsiTheme="majorHAnsi" w:cstheme="majorHAnsi"/>
        </w:rPr>
      </w:pPr>
      <w:r w:rsidRPr="00183445">
        <w:rPr>
          <w:rFonts w:asciiTheme="majorHAnsi" w:hAnsiTheme="majorHAnsi" w:cstheme="majorHAnsi"/>
          <w:b/>
        </w:rPr>
        <w:t>S1 Table.</w:t>
      </w:r>
      <w:r w:rsidRPr="00183445">
        <w:rPr>
          <w:rFonts w:asciiTheme="majorHAnsi" w:hAnsiTheme="majorHAnsi" w:cstheme="majorHAnsi"/>
        </w:rPr>
        <w:t xml:space="preserve"> Malaria cases by type (locally transmitted, imported and exported), for Porto Velho municipality (PVH) and Altamira region municipalities (ATM), 2004-</w:t>
      </w:r>
      <w:r>
        <w:rPr>
          <w:rFonts w:asciiTheme="majorHAnsi" w:hAnsiTheme="majorHAnsi" w:cstheme="majorHAnsi"/>
        </w:rPr>
        <w:t>2017 and 2007-2020 respectively</w:t>
      </w:r>
      <w:bookmarkStart w:id="0" w:name="_GoBack"/>
      <w:bookmarkEnd w:id="0"/>
    </w:p>
    <w:tbl>
      <w:tblPr>
        <w:tblW w:w="1008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810"/>
        <w:gridCol w:w="1350"/>
        <w:gridCol w:w="1080"/>
        <w:gridCol w:w="1082"/>
        <w:gridCol w:w="674"/>
        <w:gridCol w:w="848"/>
        <w:gridCol w:w="1328"/>
        <w:gridCol w:w="1088"/>
        <w:gridCol w:w="1101"/>
      </w:tblGrid>
      <w:tr w:rsidR="00597EC4" w:rsidRPr="00183445" w:rsidTr="002E0854">
        <w:trPr>
          <w:trHeight w:val="300"/>
        </w:trPr>
        <w:tc>
          <w:tcPr>
            <w:tcW w:w="5042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PVH</w:t>
            </w:r>
          </w:p>
        </w:tc>
        <w:tc>
          <w:tcPr>
            <w:tcW w:w="50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7EC4" w:rsidRPr="00183445" w:rsidRDefault="00597EC4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TM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Ye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Time*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Locally transmit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Imported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Exported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Yea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Time*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Locally transmitted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Imported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Exported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Befor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8,1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6,773</w:t>
            </w:r>
          </w:p>
        </w:tc>
        <w:tc>
          <w:tcPr>
            <w:tcW w:w="10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6,407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07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Before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,867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3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21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05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Befor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9,4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6,708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,679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08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Before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,057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2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88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06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Befor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8,6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6,104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7,937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09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Before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,02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0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76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07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Befor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7,4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,397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,872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0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Before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,286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,127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67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08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9,76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,815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,512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1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,824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,174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51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09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8,28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,242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,931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2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,806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91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99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0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0,90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,235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,526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3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82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98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02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1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4,5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,678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,035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4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72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8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30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2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3,85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,999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,562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5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9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3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7,83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,230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901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6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During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0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7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4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ft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5,5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,038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624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7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fter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8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7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5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ft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,9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604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98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8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fter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05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9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61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6</w:t>
            </w:r>
          </w:p>
        </w:tc>
        <w:tc>
          <w:tcPr>
            <w:tcW w:w="810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ft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,4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664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46</w:t>
            </w:r>
          </w:p>
        </w:tc>
        <w:tc>
          <w:tcPr>
            <w:tcW w:w="674" w:type="dxa"/>
            <w:tcBorders>
              <w:left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9</w:t>
            </w:r>
          </w:p>
        </w:tc>
        <w:tc>
          <w:tcPr>
            <w:tcW w:w="848" w:type="dxa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fter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91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8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85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1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ft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2,3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1,172</w:t>
            </w:r>
          </w:p>
        </w:tc>
        <w:tc>
          <w:tcPr>
            <w:tcW w:w="10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329</w:t>
            </w:r>
          </w:p>
        </w:tc>
        <w:tc>
          <w:tcPr>
            <w:tcW w:w="67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02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After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84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7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</w:rPr>
              <w:t>43</w:t>
            </w:r>
          </w:p>
        </w:tc>
      </w:tr>
      <w:tr w:rsidR="00597EC4" w:rsidRPr="00183445" w:rsidTr="002E0854">
        <w:trPr>
          <w:trHeight w:val="3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32,08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2,659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9,159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97EC4" w:rsidRPr="00183445" w:rsidRDefault="00597EC4" w:rsidP="002E0854">
            <w:pPr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Total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28,272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4,778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7EC4" w:rsidRPr="00183445" w:rsidRDefault="00597EC4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lang w:eastAsia="pt-BR"/>
              </w:rPr>
              <w:t>3,016</w:t>
            </w:r>
          </w:p>
        </w:tc>
      </w:tr>
    </w:tbl>
    <w:p w:rsidR="00597EC4" w:rsidRPr="00183445" w:rsidRDefault="00597EC4" w:rsidP="00597EC4">
      <w:pPr>
        <w:rPr>
          <w:rFonts w:asciiTheme="majorHAnsi" w:hAnsiTheme="majorHAnsi" w:cstheme="majorHAnsi"/>
        </w:rPr>
      </w:pPr>
      <w:r w:rsidRPr="00183445">
        <w:rPr>
          <w:rFonts w:asciiTheme="majorHAnsi" w:hAnsiTheme="majorHAnsi" w:cstheme="majorHAnsi"/>
        </w:rPr>
        <w:t>* Time according to dams’ construction in each locality.</w:t>
      </w:r>
    </w:p>
    <w:p w:rsidR="00EB3102" w:rsidRDefault="00EB3102"/>
    <w:sectPr w:rsidR="00EB3102" w:rsidSect="0067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EC4"/>
    <w:rsid w:val="00597EC4"/>
    <w:rsid w:val="00670F61"/>
    <w:rsid w:val="00CA7DD0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5EEB7"/>
  <w15:chartTrackingRefBased/>
  <w15:docId w15:val="{E3C09660-697C-4525-AA5B-FB9C0340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EC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988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avallini Johansen</dc:creator>
  <cp:keywords/>
  <dc:description/>
  <cp:lastModifiedBy>Igor Cavallini Johansen</cp:lastModifiedBy>
  <cp:revision>1</cp:revision>
  <dcterms:created xsi:type="dcterms:W3CDTF">2022-10-04T16:56:00Z</dcterms:created>
  <dcterms:modified xsi:type="dcterms:W3CDTF">2022-10-04T17:01:00Z</dcterms:modified>
</cp:coreProperties>
</file>